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D1F" w:rsidRDefault="00542D1F" w:rsidP="00542D1F">
      <w:pPr>
        <w:spacing w:line="360" w:lineRule="auto"/>
        <w:ind w:left="900" w:hanging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</w:t>
      </w:r>
      <w:r w:rsidR="003A2C84" w:rsidRPr="00E81148">
        <w:rPr>
          <w:rFonts w:ascii="Times New Roman" w:hAnsi="Times New Roman" w:cs="Times New Roman"/>
        </w:rPr>
        <w:t xml:space="preserve">able </w:t>
      </w:r>
      <w:r w:rsidR="009F3D44">
        <w:rPr>
          <w:rFonts w:ascii="Times New Roman" w:hAnsi="Times New Roman" w:cs="Times New Roman"/>
        </w:rPr>
        <w:t>2</w:t>
      </w:r>
      <w:bookmarkStart w:id="0" w:name="_GoBack"/>
      <w:bookmarkEnd w:id="0"/>
      <w:r w:rsidR="003A2C84" w:rsidRPr="00E81148">
        <w:rPr>
          <w:rFonts w:ascii="Times New Roman" w:hAnsi="Times New Roman" w:cs="Times New Roman"/>
        </w:rPr>
        <w:t xml:space="preserve">.  </w:t>
      </w:r>
      <w:r w:rsidR="00612EE7">
        <w:rPr>
          <w:rFonts w:ascii="Times New Roman" w:hAnsi="Times New Roman" w:cs="Times New Roman"/>
        </w:rPr>
        <w:t>O</w:t>
      </w:r>
      <w:r w:rsidR="00612EE7">
        <w:rPr>
          <w:rFonts w:ascii="Times New Roman" w:hAnsi="Times New Roman" w:cs="Times New Roman" w:hint="eastAsia"/>
        </w:rPr>
        <w:t>ther</w:t>
      </w:r>
      <w:r w:rsidR="00BD5FD4">
        <w:rPr>
          <w:rFonts w:ascii="Times New Roman" w:hAnsi="Times New Roman" w:cs="Times New Roman"/>
        </w:rPr>
        <w:t xml:space="preserve"> </w:t>
      </w:r>
      <w:r w:rsidR="00BD5FD4">
        <w:rPr>
          <w:rFonts w:ascii="Times New Roman" w:hAnsi="Times New Roman" w:cs="Times New Roman" w:hint="eastAsia"/>
        </w:rPr>
        <w:t>oncological</w:t>
      </w:r>
      <w:r w:rsidR="00BD5FD4">
        <w:rPr>
          <w:rFonts w:ascii="Times New Roman" w:hAnsi="Times New Roman" w:cs="Times New Roman"/>
        </w:rPr>
        <w:t xml:space="preserve"> </w:t>
      </w:r>
      <w:r w:rsidR="00BD5FD4">
        <w:rPr>
          <w:rFonts w:ascii="Times New Roman" w:hAnsi="Times New Roman" w:cs="Times New Roman" w:hint="eastAsia"/>
        </w:rPr>
        <w:t>outcomes</w:t>
      </w:r>
      <w:r w:rsidR="003A2C84" w:rsidRPr="00E81148">
        <w:rPr>
          <w:rFonts w:ascii="Times New Roman" w:hAnsi="Times New Roman" w:cs="Times New Roman"/>
        </w:rPr>
        <w:t xml:space="preserve"> </w:t>
      </w:r>
      <w:r w:rsidR="00BD5FD4">
        <w:rPr>
          <w:rFonts w:ascii="Times New Roman" w:hAnsi="Times New Roman" w:cs="Times New Roman" w:hint="eastAsia"/>
        </w:rPr>
        <w:t>i</w:t>
      </w:r>
      <w:r w:rsidR="003A2C84" w:rsidRPr="00E81148">
        <w:rPr>
          <w:rFonts w:ascii="Times New Roman" w:hAnsi="Times New Roman" w:cs="Times New Roman"/>
        </w:rPr>
        <w:t>n the included studies</w:t>
      </w:r>
    </w:p>
    <w:tbl>
      <w:tblPr>
        <w:tblW w:w="139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8"/>
        <w:gridCol w:w="2868"/>
        <w:gridCol w:w="2119"/>
        <w:gridCol w:w="2835"/>
        <w:gridCol w:w="2617"/>
      </w:tblGrid>
      <w:tr w:rsidR="00542D1F" w:rsidRPr="00C46AC7" w:rsidTr="00831BC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AB0" w:rsidRPr="00B20AB0" w:rsidRDefault="00B20AB0" w:rsidP="00433455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542D1F" w:rsidRPr="00C46AC7" w:rsidTr="00831BC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542D1F" w:rsidRDefault="00542D1F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2D1F" w:rsidRPr="00C46AC7" w:rsidTr="00EB0C69">
        <w:trPr>
          <w:trHeight w:val="325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542D1F" w:rsidRPr="00C46AC7" w:rsidTr="00831BC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K-M*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Univari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</w:tr>
      <w:tr w:rsidR="00542D1F" w:rsidRPr="00C46AC7" w:rsidTr="00831BC4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BD5FD4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BD5FD4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BD5FD4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7331C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="00542D1F"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5</w:t>
            </w:r>
            <w:r w:rsidR="00542D1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542D1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  <w:r w:rsidR="00542D1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ulti-</w:t>
            </w:r>
            <w:r w:rsidR="00542D1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 w:rsidR="00542D1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roup</w:t>
            </w:r>
            <w:r w:rsidR="003064B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="003064B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Y better</w:t>
            </w:r>
            <w:r w:rsidR="00542D1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BD5FD4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 (Y similar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BD5FD4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 (Y similar)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/P</w:t>
            </w:r>
            <w:r w:rsidRPr="00C46AC7">
              <w:rPr>
                <w:rFonts w:ascii="Times New Roman" w:eastAsia="DengXian" w:hAnsi="Times New Roman" w:cs="Times New Roman"/>
                <w:sz w:val="22"/>
                <w:szCs w:val="22"/>
              </w:rPr>
              <w:t>SA/</w:t>
            </w:r>
            <w:proofErr w:type="spellStart"/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S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ocation</w:t>
            </w:r>
          </w:p>
        </w:tc>
      </w:tr>
      <w:tr w:rsidR="00542D1F" w:rsidRPr="00C46AC7" w:rsidTr="00831BC4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BD5FD4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="00BD5FD4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BD5FD4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3401DE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7331C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="00542D1F"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=0.</w:t>
            </w:r>
            <w:r w:rsidR="00542D1F"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38</w:t>
            </w:r>
            <w:r w:rsidR="00542D1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542D1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Y </w:t>
            </w:r>
            <w:r w:rsidR="00542D1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vs</w:t>
            </w:r>
            <w:r w:rsidR="00542D1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</w:t>
            </w:r>
            <w:r w:rsidR="003064B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O better</w:t>
            </w:r>
            <w:r w:rsidR="00542D1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20AB0" w:rsidRPr="00C46AC7" w:rsidTr="00831BC4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0AB0" w:rsidRDefault="00B20AB0" w:rsidP="00B20AB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9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:rsidR="00EB0C69" w:rsidRDefault="00EB0C69" w:rsidP="00B20AB0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:rsidR="00B20AB0" w:rsidRPr="00825F50" w:rsidRDefault="00B20AB0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une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4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0AB0" w:rsidRDefault="00EB0C6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:rsidR="00EB0C69" w:rsidRDefault="00EB0C6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:rsidR="00B20AB0" w:rsidRPr="0077500D" w:rsidRDefault="00B20AB0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=0.</w:t>
            </w:r>
            <w:r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3</w:t>
            </w: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ulti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rou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Y better)</w:t>
            </w: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0AB0" w:rsidRDefault="00EB0C6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:rsidR="00EB0C69" w:rsidRDefault="00EB0C6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:rsidR="00B20AB0" w:rsidRPr="00C46AC7" w:rsidRDefault="00B20AB0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0AB0" w:rsidRDefault="00B20AB0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 w:rsidR="00EB0C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-GS,</w:t>
            </w:r>
            <w:r w:rsidR="00EB0C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</w:t>
            </w:r>
            <w:r w:rsidR="00EB0C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ette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;</w:t>
            </w:r>
            <w:r w:rsidR="00EB0C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-GS,</w:t>
            </w:r>
            <w:r w:rsidR="00EB0C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tter)</w:t>
            </w:r>
          </w:p>
          <w:p w:rsidR="00B20AB0" w:rsidRPr="00C46AC7" w:rsidRDefault="00B20AB0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0AB0" w:rsidRDefault="00B20AB0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/Stage/Race/ITT/YD</w:t>
            </w:r>
          </w:p>
          <w:p w:rsidR="00EB0C69" w:rsidRDefault="00EB0C69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  <w:p w:rsidR="00B20AB0" w:rsidRPr="00C46AC7" w:rsidRDefault="00B20AB0" w:rsidP="004334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542D1F" w:rsidRPr="00ED718E" w:rsidTr="00EB0C69">
        <w:trPr>
          <w:trHeight w:val="303"/>
          <w:jc w:val="center"/>
        </w:trPr>
        <w:tc>
          <w:tcPr>
            <w:tcW w:w="1395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42D1F" w:rsidRPr="00ED718E" w:rsidRDefault="00542D1F" w:rsidP="00433455">
            <w:pPr>
              <w:rPr>
                <w:rFonts w:ascii="AdvP4DF60E" w:hAnsi="AdvP4DF60E" w:hint="eastAsia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TT=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itial treatment typ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D=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 of diagnosis</w:t>
            </w:r>
            <w:r w:rsidR="0037532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="00E14CB3" w:rsidRPr="007D6538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Y: younger</w:t>
            </w:r>
            <w:r w:rsidR="00E14CB3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group; O: older group; </w:t>
            </w:r>
            <w:r w:rsidR="0037532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S: overall survival; GS: G</w:t>
            </w:r>
            <w:r w:rsidR="00E14CB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</w:t>
            </w:r>
            <w:r w:rsidR="0037532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ason </w:t>
            </w:r>
            <w:r w:rsidR="00E14CB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core; </w:t>
            </w:r>
            <w:r w:rsidR="00E14CB3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*: with statistical significance</w:t>
            </w:r>
            <w:r w:rsid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; </w:t>
            </w:r>
            <w:r w:rsidR="003401DE" w:rsidRP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#</w:t>
            </w:r>
            <w:r w:rsid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: High-risk cohort</w:t>
            </w:r>
          </w:p>
        </w:tc>
      </w:tr>
      <w:tr w:rsidR="00542D1F" w:rsidRPr="00C46AC7" w:rsidTr="00831BC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EB0C69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433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67D4D" w:rsidRPr="00C46AC7" w:rsidTr="00831BC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7D4D" w:rsidRPr="00C46AC7" w:rsidRDefault="00767D4D" w:rsidP="00767D4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67D4D" w:rsidRPr="00C46AC7" w:rsidTr="00831BC4">
        <w:trPr>
          <w:trHeight w:val="155"/>
          <w:jc w:val="center"/>
        </w:trPr>
        <w:tc>
          <w:tcPr>
            <w:tcW w:w="3518" w:type="dxa"/>
            <w:tcBorders>
              <w:bottom w:val="single" w:sz="4" w:space="0" w:color="auto"/>
            </w:tcBorders>
            <w:vAlign w:val="center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8" w:type="dxa"/>
            <w:tcBorders>
              <w:bottom w:val="single" w:sz="4" w:space="0" w:color="auto"/>
            </w:tcBorders>
            <w:vAlign w:val="center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vAlign w:val="center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  <w:hideMark/>
          </w:tcPr>
          <w:p w:rsidR="00767D4D" w:rsidRPr="00C46AC7" w:rsidRDefault="00767D4D" w:rsidP="00767D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02470" w:rsidRPr="00C46AC7" w:rsidTr="00EB0C69">
        <w:trPr>
          <w:trHeight w:val="325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714CE0" w:rsidP="005845C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SM</w:t>
            </w:r>
          </w:p>
        </w:tc>
      </w:tr>
      <w:tr w:rsidR="00A02470" w:rsidRPr="00C46AC7" w:rsidTr="00831BC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K-M*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Univari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</w:tr>
      <w:tr w:rsidR="00A02470" w:rsidRPr="00C46AC7" w:rsidTr="00831BC4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714CE0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mpe 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7331C9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155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="00714CE0"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</w:t>
            </w:r>
            <w:r w:rsidR="00714CE0"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FE198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FE19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Y </w:t>
            </w:r>
            <w:r w:rsidR="00FE1986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vs</w:t>
            </w:r>
            <w:r w:rsidR="00FE19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</w:t>
            </w:r>
            <w:r w:rsidR="003064B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Y better</w:t>
            </w:r>
            <w:r w:rsidR="00FE19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E80CC3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E80CC3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Similar)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E80CC3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proofErr w:type="spellEnd"/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GS/Race/PSM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NI</w:t>
            </w:r>
          </w:p>
        </w:tc>
      </w:tr>
      <w:tr w:rsidR="00A02470" w:rsidRPr="00C46AC7" w:rsidTr="00831BC4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D97A88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an 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7331C9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D97A88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S</w:t>
            </w:r>
            <w:r w:rsidR="008C3D0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="008C3D0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55-64 better)*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D97A88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Similar)</w:t>
            </w: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D97A88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/P</w:t>
            </w:r>
            <w:r w:rsidRPr="00C46AC7">
              <w:rPr>
                <w:rFonts w:ascii="Times New Roman" w:eastAsia="DengXian" w:hAnsi="Times New Roman" w:cs="Times New Roman"/>
                <w:sz w:val="22"/>
                <w:szCs w:val="22"/>
              </w:rPr>
              <w:t>SA/</w:t>
            </w:r>
            <w:proofErr w:type="spellStart"/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S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ocation</w:t>
            </w:r>
          </w:p>
        </w:tc>
      </w:tr>
      <w:tr w:rsidR="00A02470" w:rsidRPr="00C46AC7" w:rsidTr="00831BC4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6D3A11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="007331C9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3401DE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6D3A11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=0.04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Y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v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</w:t>
            </w:r>
            <w:r w:rsidR="003064B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O bette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6D3A11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S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 better)*</w:t>
            </w: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2470" w:rsidRPr="00C46AC7" w:rsidRDefault="00A02470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  <w:r w:rsidRPr="00C46AC7">
              <w:rPr>
                <w:rFonts w:ascii="Times New Roman" w:eastAsia="DengXian" w:hAnsi="Times New Roman" w:cs="Times New Roman"/>
                <w:sz w:val="22"/>
                <w:szCs w:val="22"/>
              </w:rPr>
              <w:t>/</w:t>
            </w:r>
            <w:r w:rsidR="006D3A11">
              <w:rPr>
                <w:rFonts w:ascii="Times New Roman" w:eastAsia="DengXian" w:hAnsi="Times New Roman" w:cs="Times New Roman"/>
                <w:sz w:val="22"/>
                <w:szCs w:val="22"/>
              </w:rPr>
              <w:t>PSA/</w:t>
            </w:r>
            <w:proofErr w:type="spellStart"/>
            <w:r w:rsidR="006D3A1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proofErr w:type="spellEnd"/>
            <w:r w:rsidR="006D3A1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6D3A11"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S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</w:t>
            </w:r>
            <w:r w:rsidRPr="00C46AC7">
              <w:rPr>
                <w:rFonts w:ascii="Times New Roman" w:eastAsia="DengXian" w:hAnsi="Times New Roman" w:cs="Times New Roman"/>
                <w:sz w:val="22"/>
                <w:szCs w:val="22"/>
              </w:rPr>
              <w:t>NI/PSM</w:t>
            </w:r>
          </w:p>
        </w:tc>
      </w:tr>
      <w:tr w:rsidR="00A02470" w:rsidRPr="00C46AC7" w:rsidTr="00831BC4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2470" w:rsidRDefault="002C6BF2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="007331C9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7331C9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3401DE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  <w:proofErr w:type="gramEnd"/>
          </w:p>
          <w:p w:rsidR="008C3D04" w:rsidRDefault="008C3D04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n 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  <w:p w:rsidR="002C6BF2" w:rsidRPr="00C46AC7" w:rsidRDefault="00831BC4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un 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1</w:t>
            </w:r>
            <w:r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6BF2" w:rsidRDefault="002C6BF2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/a </w:t>
            </w:r>
          </w:p>
          <w:p w:rsidR="008C3D04" w:rsidRDefault="008C3D0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:rsidR="002C6BF2" w:rsidRPr="00C46AC7" w:rsidRDefault="00831BC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=0.0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ulti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rou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Y better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2470" w:rsidRDefault="002C6BF2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Similar)</w:t>
            </w:r>
          </w:p>
          <w:p w:rsidR="008C3D04" w:rsidRDefault="008C3D0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  <w:p w:rsidR="002C6BF2" w:rsidRPr="00C46AC7" w:rsidRDefault="00831BC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2470" w:rsidRDefault="002C6BF2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Similar)</w:t>
            </w:r>
          </w:p>
          <w:p w:rsidR="00831BC4" w:rsidRDefault="00831BC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High-GS,O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ttt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*</w:t>
            </w:r>
          </w:p>
          <w:p w:rsidR="002C6BF2" w:rsidRPr="00C46AC7" w:rsidRDefault="00831BC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2470" w:rsidRDefault="002C6BF2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ge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I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proofErr w:type="spellEnd"/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G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PSM/AT</w:t>
            </w:r>
          </w:p>
          <w:p w:rsidR="008C3D04" w:rsidRDefault="008C3D0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e/Stage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ce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TT/YD</w:t>
            </w:r>
          </w:p>
          <w:p w:rsidR="002C6BF2" w:rsidRPr="00C46AC7" w:rsidRDefault="00831BC4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ED718E" w:rsidRPr="00C46AC7" w:rsidTr="00EB0C69">
        <w:trPr>
          <w:trHeight w:val="303"/>
          <w:jc w:val="center"/>
        </w:trPr>
        <w:tc>
          <w:tcPr>
            <w:tcW w:w="1395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D718E" w:rsidRPr="00ED718E" w:rsidRDefault="00ED718E" w:rsidP="005845C4">
            <w:pPr>
              <w:rPr>
                <w:rFonts w:ascii="AdvP4DF60E" w:hAnsi="AdvP4DF60E" w:hint="eastAsia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=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djuvan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treatment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TT=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itial treatment typ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I=Charlson Comorbidity Inde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; YD=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 of diagnosis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="003401DE" w:rsidRPr="007D6538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Y: younger</w:t>
            </w:r>
            <w:r w:rsid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group; O: older group; PCSM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="003401DE" w:rsidRPr="00BF67A3">
              <w:rPr>
                <w:rFonts w:ascii="Times New Roman" w:hAnsi="Times New Roman" w:cs="Times New Roman"/>
                <w:color w:val="000000" w:themeColor="text1"/>
              </w:rPr>
              <w:t>prostate cancer specific mortality</w:t>
            </w:r>
            <w:r w:rsid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GS: Gleason score; </w:t>
            </w:r>
            <w:r w:rsid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*: with statistical significance; </w:t>
            </w:r>
            <w:r w:rsidR="003401DE" w:rsidRP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#</w:t>
            </w:r>
            <w:r w:rsid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: High-risk cohort</w:t>
            </w:r>
          </w:p>
          <w:p w:rsidR="00ED718E" w:rsidRPr="003401DE" w:rsidRDefault="00ED718E" w:rsidP="005845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2470" w:rsidRPr="00C46AC7" w:rsidTr="00831BC4">
        <w:trPr>
          <w:trHeight w:val="155"/>
          <w:jc w:val="center"/>
        </w:trPr>
        <w:tc>
          <w:tcPr>
            <w:tcW w:w="3518" w:type="dxa"/>
            <w:vAlign w:val="center"/>
            <w:hideMark/>
          </w:tcPr>
          <w:p w:rsidR="00A02470" w:rsidRPr="00C46AC7" w:rsidRDefault="00A02470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8" w:type="dxa"/>
            <w:vAlign w:val="center"/>
            <w:hideMark/>
          </w:tcPr>
          <w:p w:rsidR="00A02470" w:rsidRPr="00831BC4" w:rsidRDefault="00A02470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vAlign w:val="center"/>
            <w:hideMark/>
          </w:tcPr>
          <w:p w:rsidR="00A02470" w:rsidRPr="00C46AC7" w:rsidRDefault="00A02470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  <w:hideMark/>
          </w:tcPr>
          <w:p w:rsidR="00A02470" w:rsidRPr="00C46AC7" w:rsidRDefault="00A02470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vAlign w:val="center"/>
            <w:hideMark/>
          </w:tcPr>
          <w:p w:rsidR="00A02470" w:rsidRPr="00C46AC7" w:rsidRDefault="00A02470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42D1F" w:rsidRPr="00C46AC7" w:rsidTr="00EB0C69">
        <w:trPr>
          <w:trHeight w:val="485"/>
          <w:jc w:val="center"/>
        </w:trPr>
        <w:tc>
          <w:tcPr>
            <w:tcW w:w="13957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42D1F" w:rsidRPr="00C46AC7" w:rsidRDefault="00542D1F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1986" w:rsidRPr="00C46AC7" w:rsidTr="00831BC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986" w:rsidRPr="00C46AC7" w:rsidRDefault="00FE1986" w:rsidP="005845C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1986" w:rsidRPr="00C46AC7" w:rsidTr="00831BC4">
        <w:trPr>
          <w:trHeight w:val="155"/>
          <w:jc w:val="center"/>
        </w:trPr>
        <w:tc>
          <w:tcPr>
            <w:tcW w:w="3518" w:type="dxa"/>
            <w:vAlign w:val="center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8" w:type="dxa"/>
            <w:vAlign w:val="center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vAlign w:val="center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7" w:type="dxa"/>
            <w:vAlign w:val="center"/>
            <w:hideMark/>
          </w:tcPr>
          <w:p w:rsidR="00FE1986" w:rsidRPr="00C46AC7" w:rsidRDefault="00FE1986" w:rsidP="005845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7B6135" w:rsidRDefault="007B6135"/>
    <w:tbl>
      <w:tblPr>
        <w:tblW w:w="139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8"/>
        <w:gridCol w:w="2665"/>
        <w:gridCol w:w="2165"/>
        <w:gridCol w:w="1881"/>
        <w:gridCol w:w="3723"/>
      </w:tblGrid>
      <w:tr w:rsidR="0067608A" w:rsidRPr="00C46AC7" w:rsidTr="006C2B8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542D1F">
        <w:trPr>
          <w:trHeight w:val="155"/>
          <w:jc w:val="center"/>
        </w:trPr>
        <w:tc>
          <w:tcPr>
            <w:tcW w:w="3518" w:type="dxa"/>
            <w:tcBorders>
              <w:bottom w:val="single" w:sz="4" w:space="0" w:color="auto"/>
            </w:tcBorders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3" w:type="dxa"/>
            <w:tcBorders>
              <w:bottom w:val="single" w:sz="4" w:space="0" w:color="auto"/>
            </w:tcBorders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02056A">
        <w:trPr>
          <w:trHeight w:val="325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CM</w:t>
            </w:r>
          </w:p>
        </w:tc>
      </w:tr>
      <w:tr w:rsidR="0067608A" w:rsidRPr="00C46AC7" w:rsidTr="00020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K-M*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Univariat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</w:tr>
      <w:tr w:rsidR="0067608A" w:rsidRPr="00C46AC7" w:rsidTr="0002056A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ompe </w:t>
            </w:r>
            <w:r w:rsidR="0002056A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02056A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155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02056A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 w:rsidR="005D15C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="005D15C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better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proofErr w:type="spellEnd"/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GS/Race/PSM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NI</w:t>
            </w:r>
          </w:p>
        </w:tc>
      </w:tr>
      <w:tr w:rsidR="0067608A" w:rsidRPr="00C46AC7" w:rsidTr="006C2B8C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heng </w:t>
            </w:r>
            <w:r w:rsidR="0002056A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="0002056A" w:rsidRPr="009E6A13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02056A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02056A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7331C9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="0067608A"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0</w:t>
            </w:r>
            <w:r w:rsidR="0067608A"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67608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6760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Y </w:t>
            </w:r>
            <w:r w:rsidR="0067608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vs</w:t>
            </w:r>
            <w:r w:rsidR="006760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</w:t>
            </w:r>
            <w:r w:rsidR="003064B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Y better</w:t>
            </w:r>
            <w:r w:rsidR="006760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67608A" w:rsidRPr="00C46AC7" w:rsidTr="006C2B8C">
        <w:trPr>
          <w:trHeight w:val="30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608A" w:rsidRPr="00C46AC7" w:rsidRDefault="00CE4DBC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25F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Briganti </w:t>
            </w:r>
            <w:r w:rsidR="0002056A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proofErr w:type="gramStart"/>
            <w:r w:rsidR="0002056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  <w:r w:rsidR="0002056A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02056A" w:rsidRPr="003401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608A" w:rsidRPr="00C46AC7" w:rsidRDefault="00CE4DBC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608A" w:rsidRPr="00C46AC7" w:rsidRDefault="0002056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better)*</w:t>
            </w:r>
          </w:p>
        </w:tc>
        <w:tc>
          <w:tcPr>
            <w:tcW w:w="1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608A" w:rsidRPr="00C46AC7" w:rsidRDefault="0002056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7500D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</w:t>
            </w:r>
            <w:r w:rsidRPr="0077500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better)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608A" w:rsidRPr="00C46AC7" w:rsidRDefault="00CE4DBC" w:rsidP="00CE4DB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ge/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I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proofErr w:type="spellEnd"/>
            <w:r w:rsidRPr="00C46AC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G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PSM/AT</w:t>
            </w:r>
          </w:p>
        </w:tc>
      </w:tr>
      <w:tr w:rsidR="0067608A" w:rsidRPr="00C46AC7" w:rsidTr="006C2B8C">
        <w:trPr>
          <w:trHeight w:val="303"/>
          <w:jc w:val="center"/>
        </w:trPr>
        <w:tc>
          <w:tcPr>
            <w:tcW w:w="1395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608A" w:rsidRPr="00ED718E" w:rsidRDefault="0067608A" w:rsidP="006C2B8C">
            <w:pPr>
              <w:rPr>
                <w:rFonts w:ascii="AdvP4DF60E" w:hAnsi="AdvP4DF60E" w:hint="eastAsia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=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djuvan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treatment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TT=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itial treatment typ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Pr="00664B5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I=Charlson Comorbidity Inde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bookmarkStart w:id="1" w:name="_Hlk29377150"/>
            <w:r w:rsidR="0002056A" w:rsidRPr="007D6538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Y: younger</w:t>
            </w:r>
            <w:r w:rsidR="0002056A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group; O: older group; </w:t>
            </w:r>
            <w:r w:rsidR="000205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OCM: </w:t>
            </w:r>
            <w:r w:rsidR="0002056A" w:rsidRPr="005D15C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ther cause mortality</w:t>
            </w:r>
            <w:r w:rsidR="000205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="0002056A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*: with statistical significance; </w:t>
            </w:r>
            <w:r w:rsidR="0002056A" w:rsidRPr="003401DE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#</w:t>
            </w:r>
            <w:r w:rsidR="0002056A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: High-risk cohort</w:t>
            </w:r>
            <w:bookmarkEnd w:id="1"/>
          </w:p>
          <w:p w:rsidR="0067608A" w:rsidRPr="00C46AC7" w:rsidRDefault="0067608A" w:rsidP="006C2B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608A" w:rsidRPr="00C46AC7" w:rsidTr="006C2B8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67608A">
        <w:trPr>
          <w:trHeight w:val="155"/>
          <w:jc w:val="center"/>
        </w:trPr>
        <w:tc>
          <w:tcPr>
            <w:tcW w:w="3518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3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6C2B8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67608A">
        <w:trPr>
          <w:trHeight w:val="155"/>
          <w:jc w:val="center"/>
        </w:trPr>
        <w:tc>
          <w:tcPr>
            <w:tcW w:w="3518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3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6C2B8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608A" w:rsidRPr="00C46AC7" w:rsidTr="0067608A">
        <w:trPr>
          <w:trHeight w:val="155"/>
          <w:jc w:val="center"/>
        </w:trPr>
        <w:tc>
          <w:tcPr>
            <w:tcW w:w="3518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3" w:type="dxa"/>
            <w:vAlign w:val="center"/>
            <w:hideMark/>
          </w:tcPr>
          <w:p w:rsidR="0067608A" w:rsidRPr="00C46AC7" w:rsidRDefault="0067608A" w:rsidP="006C2B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67608A" w:rsidRDefault="0067608A"/>
    <w:sectPr w:rsidR="0067608A" w:rsidSect="00F55E99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54C8" w:rsidRDefault="00CA54C8" w:rsidP="003A2C84">
      <w:r>
        <w:separator/>
      </w:r>
    </w:p>
  </w:endnote>
  <w:endnote w:type="continuationSeparator" w:id="0">
    <w:p w:rsidR="00CA54C8" w:rsidRDefault="00CA54C8" w:rsidP="003A2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AdvP4DF60E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54C8" w:rsidRDefault="00CA54C8" w:rsidP="003A2C84">
      <w:r>
        <w:separator/>
      </w:r>
    </w:p>
  </w:footnote>
  <w:footnote w:type="continuationSeparator" w:id="0">
    <w:p w:rsidR="00CA54C8" w:rsidRDefault="00CA54C8" w:rsidP="003A2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C84"/>
    <w:rsid w:val="0002056A"/>
    <w:rsid w:val="000A5740"/>
    <w:rsid w:val="000C52DF"/>
    <w:rsid w:val="000E0DF7"/>
    <w:rsid w:val="000F08F5"/>
    <w:rsid w:val="00165242"/>
    <w:rsid w:val="001D60F3"/>
    <w:rsid w:val="00290766"/>
    <w:rsid w:val="002C6BF2"/>
    <w:rsid w:val="002E5B7E"/>
    <w:rsid w:val="002E7EB7"/>
    <w:rsid w:val="003064BE"/>
    <w:rsid w:val="003401DE"/>
    <w:rsid w:val="00375324"/>
    <w:rsid w:val="00390877"/>
    <w:rsid w:val="003A2C84"/>
    <w:rsid w:val="003E340E"/>
    <w:rsid w:val="003E34B7"/>
    <w:rsid w:val="00405CD1"/>
    <w:rsid w:val="004237BA"/>
    <w:rsid w:val="00542D1F"/>
    <w:rsid w:val="005D0FC5"/>
    <w:rsid w:val="005D15C3"/>
    <w:rsid w:val="00612EE7"/>
    <w:rsid w:val="00664B5C"/>
    <w:rsid w:val="00671110"/>
    <w:rsid w:val="0067608A"/>
    <w:rsid w:val="006C2722"/>
    <w:rsid w:val="006D3A11"/>
    <w:rsid w:val="00714CE0"/>
    <w:rsid w:val="007155DC"/>
    <w:rsid w:val="00727D23"/>
    <w:rsid w:val="007331C9"/>
    <w:rsid w:val="00767D4D"/>
    <w:rsid w:val="007738B8"/>
    <w:rsid w:val="0077500D"/>
    <w:rsid w:val="0078048E"/>
    <w:rsid w:val="007B6135"/>
    <w:rsid w:val="007D2512"/>
    <w:rsid w:val="007F619E"/>
    <w:rsid w:val="00831BC4"/>
    <w:rsid w:val="00862FD1"/>
    <w:rsid w:val="008C3D04"/>
    <w:rsid w:val="008F3DD4"/>
    <w:rsid w:val="0090507D"/>
    <w:rsid w:val="00931CC3"/>
    <w:rsid w:val="009F3D44"/>
    <w:rsid w:val="00A02470"/>
    <w:rsid w:val="00A80118"/>
    <w:rsid w:val="00AE6E91"/>
    <w:rsid w:val="00B20AB0"/>
    <w:rsid w:val="00B405E8"/>
    <w:rsid w:val="00BC4338"/>
    <w:rsid w:val="00BD5FD4"/>
    <w:rsid w:val="00BE7D1C"/>
    <w:rsid w:val="00C05476"/>
    <w:rsid w:val="00C2234D"/>
    <w:rsid w:val="00C3497C"/>
    <w:rsid w:val="00C46AC7"/>
    <w:rsid w:val="00C63EAF"/>
    <w:rsid w:val="00C742C6"/>
    <w:rsid w:val="00CA54C8"/>
    <w:rsid w:val="00CB5D2B"/>
    <w:rsid w:val="00CE4DBC"/>
    <w:rsid w:val="00CF6C13"/>
    <w:rsid w:val="00D13E12"/>
    <w:rsid w:val="00D538E4"/>
    <w:rsid w:val="00D83887"/>
    <w:rsid w:val="00D97A88"/>
    <w:rsid w:val="00DD24C6"/>
    <w:rsid w:val="00DE27E3"/>
    <w:rsid w:val="00E06A04"/>
    <w:rsid w:val="00E14CB3"/>
    <w:rsid w:val="00E2505E"/>
    <w:rsid w:val="00E5251E"/>
    <w:rsid w:val="00E80CC3"/>
    <w:rsid w:val="00E81148"/>
    <w:rsid w:val="00EB0C69"/>
    <w:rsid w:val="00ED718E"/>
    <w:rsid w:val="00EE1B82"/>
    <w:rsid w:val="00EE7774"/>
    <w:rsid w:val="00F270DF"/>
    <w:rsid w:val="00F55E99"/>
    <w:rsid w:val="00FE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FDFF5B3"/>
  <w15:chartTrackingRefBased/>
  <w15:docId w15:val="{5B9B59CE-CAC1-4F69-A6A4-DB829B9D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0157">
    <w:name w:val="font510157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10157">
    <w:name w:val="xl1510157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0157">
    <w:name w:val="xl6310157"/>
    <w:basedOn w:val="Normal"/>
    <w:pPr>
      <w:pBdr>
        <w:top w:val="single" w:sz="12" w:space="1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10157">
    <w:name w:val="xl6410157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510157">
    <w:name w:val="xl6510157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610157">
    <w:name w:val="xl6610157"/>
    <w:basedOn w:val="Normal"/>
    <w:pPr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710157">
    <w:name w:val="xl6710157"/>
    <w:basedOn w:val="Normal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A2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2C84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C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C84"/>
    <w:rPr>
      <w:rFonts w:ascii="SimSun" w:eastAsia="SimSun" w:hAnsi="SimSun" w:cs="SimSun"/>
      <w:sz w:val="18"/>
      <w:szCs w:val="18"/>
    </w:rPr>
  </w:style>
  <w:style w:type="character" w:customStyle="1" w:styleId="fontstyle01">
    <w:name w:val="fontstyle01"/>
    <w:basedOn w:val="DefaultParagraphFont"/>
    <w:rsid w:val="00C46AC7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6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25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郑</dc:creator>
  <cp:keywords/>
  <dc:description/>
  <cp:lastModifiedBy>Wu, Shulin,M.D.</cp:lastModifiedBy>
  <cp:revision>14</cp:revision>
  <dcterms:created xsi:type="dcterms:W3CDTF">2019-11-20T15:48:00Z</dcterms:created>
  <dcterms:modified xsi:type="dcterms:W3CDTF">2020-02-14T15:29:00Z</dcterms:modified>
</cp:coreProperties>
</file>